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608D" w:rsidRPr="00450F48" w:rsidRDefault="00450F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1</w:t>
      </w:r>
      <w:r w:rsidRPr="00C11D1E">
        <w:rPr>
          <w:rFonts w:ascii="Times New Roman" w:hAnsi="Times New Roman" w:cs="Times New Roman"/>
          <w:sz w:val="24"/>
          <w:szCs w:val="24"/>
        </w:rPr>
        <w:t>.</w:t>
      </w:r>
      <w:r w:rsidRPr="00C11D1E">
        <w:rPr>
          <w:rFonts w:ascii="Times New Roman" w:hAnsi="Times New Roman" w:cs="Times New Roman"/>
          <w:sz w:val="24"/>
          <w:szCs w:val="24"/>
        </w:rPr>
        <w:t xml:space="preserve">　</w:t>
      </w:r>
      <w:r>
        <w:rPr>
          <w:rFonts w:ascii="Times New Roman" w:hAnsi="Times New Roman" w:cs="Times New Roman"/>
          <w:sz w:val="24"/>
          <w:szCs w:val="24"/>
        </w:rPr>
        <w:t>FICs of 6 polymyxin derivatives</w:t>
      </w:r>
      <w:r w:rsidRPr="00C11D1E">
        <w:rPr>
          <w:rFonts w:ascii="Times New Roman" w:hAnsi="Times New Roman" w:cs="Times New Roman"/>
          <w:sz w:val="24"/>
          <w:szCs w:val="24"/>
        </w:rPr>
        <w:t xml:space="preserve"> combined with 5 antibiotics again</w:t>
      </w:r>
      <w:r w:rsidRPr="00571C85">
        <w:rPr>
          <w:rFonts w:ascii="Times New Roman" w:hAnsi="Times New Roman" w:cs="Times New Roman"/>
          <w:sz w:val="24"/>
          <w:szCs w:val="24"/>
        </w:rPr>
        <w:t xml:space="preserve">st </w:t>
      </w:r>
      <w:r w:rsidRPr="00571C85">
        <w:rPr>
          <w:rFonts w:ascii="Times New Roman" w:hAnsi="Times New Roman" w:cs="Times New Roman"/>
          <w:i/>
          <w:iCs/>
          <w:sz w:val="24"/>
          <w:szCs w:val="24"/>
        </w:rPr>
        <w:t>P. aeruginosa</w:t>
      </w:r>
      <w:r>
        <w:rPr>
          <w:rFonts w:ascii="Times New Roman" w:hAnsi="Times New Roman" w:cs="Times New Roman"/>
          <w:iCs/>
          <w:sz w:val="24"/>
          <w:szCs w:val="24"/>
        </w:rPr>
        <w:t>.</w:t>
      </w:r>
      <w:r w:rsidR="0026608D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59453C1" wp14:editId="165DF319">
                <wp:simplePos x="0" y="0"/>
                <wp:positionH relativeFrom="margin">
                  <wp:posOffset>-68580</wp:posOffset>
                </wp:positionH>
                <wp:positionV relativeFrom="paragraph">
                  <wp:posOffset>259080</wp:posOffset>
                </wp:positionV>
                <wp:extent cx="11079480" cy="2532380"/>
                <wp:effectExtent l="0" t="0" r="7620" b="127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79480" cy="2532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17236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136"/>
                              <w:gridCol w:w="731"/>
                              <w:gridCol w:w="948"/>
                              <w:gridCol w:w="148"/>
                              <w:gridCol w:w="576"/>
                              <w:gridCol w:w="1114"/>
                              <w:gridCol w:w="679"/>
                              <w:gridCol w:w="1096"/>
                              <w:gridCol w:w="576"/>
                              <w:gridCol w:w="1114"/>
                              <w:gridCol w:w="679"/>
                              <w:gridCol w:w="1096"/>
                              <w:gridCol w:w="576"/>
                              <w:gridCol w:w="1114"/>
                              <w:gridCol w:w="679"/>
                              <w:gridCol w:w="1096"/>
                              <w:gridCol w:w="576"/>
                              <w:gridCol w:w="1118"/>
                              <w:gridCol w:w="679"/>
                              <w:gridCol w:w="1096"/>
                              <w:gridCol w:w="576"/>
                            </w:tblGrid>
                            <w:tr w:rsidR="0026608D" w:rsidRPr="0026608D" w:rsidTr="00412E5D">
                              <w:trPr>
                                <w:trHeight w:val="408"/>
                              </w:trPr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ntimicrobial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    MIC (μg/mL) 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FIC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ntimicrobial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    MIC (μg/mL) 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FIC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ntimicrobial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    MIC (μg/mL) 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FIC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ntimicrobial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    MIC (μg/mL) 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FIC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ntimicrobial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    MIC (μg/mL) </w:t>
                                  </w:r>
                                </w:p>
                              </w:tc>
                              <w:tc>
                                <w:tcPr>
                                  <w:tcW w:w="570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FIC</w:t>
                                  </w:r>
                                </w:p>
                              </w:tc>
                            </w:tr>
                            <w:tr w:rsidR="0026608D" w:rsidRPr="0026608D" w:rsidTr="00412E5D">
                              <w:trPr>
                                <w:trHeight w:val="480"/>
                              </w:trPr>
                              <w:tc>
                                <w:tcPr>
                                  <w:tcW w:w="113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gents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Single-use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est combination</w:t>
                                  </w:r>
                                  <w:r w:rsidR="00450F48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gents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Single-use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est combination</w:t>
                                  </w:r>
                                  <w:r w:rsidR="00450F48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gents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Single-use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est combination</w:t>
                                  </w:r>
                                  <w:r w:rsidR="00450F48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gents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Single-use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est combination</w:t>
                                  </w:r>
                                  <w:r w:rsidR="00450F48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gents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Single-use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est combination</w:t>
                                  </w:r>
                                  <w:r w:rsidR="00450F48">
                                    <w:rPr>
                                      <w:rFonts w:ascii="Times New Roman" w:eastAsia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70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26608D" w:rsidRPr="0026608D" w:rsidTr="00412E5D">
                              <w:trPr>
                                <w:trHeight w:val="240"/>
                              </w:trPr>
                              <w:tc>
                                <w:tcPr>
                                  <w:tcW w:w="11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BHP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28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BHP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188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BHP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BHP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375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BHP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7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141</w:t>
                                  </w:r>
                                </w:p>
                              </w:tc>
                            </w:tr>
                            <w:tr w:rsidR="0026608D" w:rsidRPr="0026608D" w:rsidTr="00412E5D">
                              <w:trPr>
                                <w:trHeight w:val="240"/>
                              </w:trPr>
                              <w:tc>
                                <w:tcPr>
                                  <w:tcW w:w="11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Erythromycin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incomycin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inezolid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isin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Vancomycin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7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26608D" w:rsidRPr="0026608D" w:rsidTr="00412E5D">
                              <w:trPr>
                                <w:trHeight w:val="240"/>
                              </w:trPr>
                              <w:tc>
                                <w:tcPr>
                                  <w:tcW w:w="11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BOP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BOP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94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BOP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78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BOP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313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BOP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7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156</w:t>
                                  </w:r>
                                </w:p>
                              </w:tc>
                            </w:tr>
                            <w:tr w:rsidR="0026608D" w:rsidRPr="0026608D" w:rsidTr="00412E5D">
                              <w:trPr>
                                <w:trHeight w:val="240"/>
                              </w:trPr>
                              <w:tc>
                                <w:tcPr>
                                  <w:tcW w:w="11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Erythromycin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incomycin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inezolid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isin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Vancomycin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7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26608D" w:rsidRPr="0026608D" w:rsidTr="00412E5D">
                              <w:trPr>
                                <w:trHeight w:val="240"/>
                              </w:trPr>
                              <w:tc>
                                <w:tcPr>
                                  <w:tcW w:w="11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BNP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188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BNP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BNP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BNP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250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BNP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7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250</w:t>
                                  </w:r>
                                </w:p>
                              </w:tc>
                            </w:tr>
                            <w:tr w:rsidR="0026608D" w:rsidRPr="0026608D" w:rsidTr="00412E5D">
                              <w:trPr>
                                <w:trHeight w:val="240"/>
                              </w:trPr>
                              <w:tc>
                                <w:tcPr>
                                  <w:tcW w:w="11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Erythromycin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incomycin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inezolid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isin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Vancomycin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7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26608D" w:rsidRPr="0026608D" w:rsidTr="00412E5D">
                              <w:trPr>
                                <w:trHeight w:val="240"/>
                              </w:trPr>
                              <w:tc>
                                <w:tcPr>
                                  <w:tcW w:w="11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EHP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258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EHP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250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EHP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EHP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266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EHP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7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156</w:t>
                                  </w:r>
                                </w:p>
                              </w:tc>
                            </w:tr>
                            <w:tr w:rsidR="0026608D" w:rsidRPr="0026608D" w:rsidTr="00412E5D">
                              <w:trPr>
                                <w:trHeight w:val="240"/>
                              </w:trPr>
                              <w:tc>
                                <w:tcPr>
                                  <w:tcW w:w="11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Erythromycin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incomycin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inezolid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isin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Vancomycin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7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26608D" w:rsidRPr="0026608D" w:rsidTr="00412E5D">
                              <w:trPr>
                                <w:trHeight w:val="240"/>
                              </w:trPr>
                              <w:tc>
                                <w:tcPr>
                                  <w:tcW w:w="11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EOP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313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EOP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EOP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188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EOP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313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EOP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7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125</w:t>
                                  </w:r>
                                </w:p>
                              </w:tc>
                            </w:tr>
                            <w:tr w:rsidR="0026608D" w:rsidRPr="0026608D" w:rsidTr="00412E5D">
                              <w:trPr>
                                <w:trHeight w:val="240"/>
                              </w:trPr>
                              <w:tc>
                                <w:tcPr>
                                  <w:tcW w:w="11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Erythromycin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incomycin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inezolid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isin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Vancomycin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7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26608D" w:rsidRPr="0026608D" w:rsidTr="00412E5D">
                              <w:trPr>
                                <w:trHeight w:val="240"/>
                              </w:trPr>
                              <w:tc>
                                <w:tcPr>
                                  <w:tcW w:w="113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ENP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28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ENP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125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ENP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28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ENP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375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ENP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7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188</w:t>
                                  </w:r>
                                </w:p>
                              </w:tc>
                            </w:tr>
                            <w:tr w:rsidR="0026608D" w:rsidRPr="0026608D" w:rsidTr="00412E5D">
                              <w:trPr>
                                <w:trHeight w:val="240"/>
                              </w:trPr>
                              <w:tc>
                                <w:tcPr>
                                  <w:tcW w:w="113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Erythromycin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incomycin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inezolid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isin</w:t>
                                  </w:r>
                                </w:p>
                              </w:tc>
                              <w:tc>
                                <w:tcPr>
                                  <w:tcW w:w="67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Vancomycin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6608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7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26608D" w:rsidRPr="0026608D" w:rsidRDefault="0026608D" w:rsidP="0026608D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26608D" w:rsidRPr="0026608D" w:rsidRDefault="0026608D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9453C1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5.4pt;margin-top:20.4pt;width:872.4pt;height:199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" stroked="f">
                <v:textbox>
                  <w:txbxContent>
                    <w:tbl>
                      <w:tblPr>
                        <w:tblW w:w="17236" w:type="dxa"/>
                        <w:tblLook w:val="04A0" w:firstRow="1" w:lastRow="0" w:firstColumn="1" w:lastColumn="0" w:noHBand="0" w:noVBand="1"/>
                      </w:tblPr>
                      <w:tblGrid>
                        <w:gridCol w:w="1136"/>
                        <w:gridCol w:w="731"/>
                        <w:gridCol w:w="948"/>
                        <w:gridCol w:w="148"/>
                        <w:gridCol w:w="576"/>
                        <w:gridCol w:w="1114"/>
                        <w:gridCol w:w="679"/>
                        <w:gridCol w:w="1096"/>
                        <w:gridCol w:w="576"/>
                        <w:gridCol w:w="1114"/>
                        <w:gridCol w:w="679"/>
                        <w:gridCol w:w="1096"/>
                        <w:gridCol w:w="576"/>
                        <w:gridCol w:w="1114"/>
                        <w:gridCol w:w="679"/>
                        <w:gridCol w:w="1096"/>
                        <w:gridCol w:w="576"/>
                        <w:gridCol w:w="1118"/>
                        <w:gridCol w:w="679"/>
                        <w:gridCol w:w="1096"/>
                        <w:gridCol w:w="576"/>
                      </w:tblGrid>
                      <w:tr w:rsidR="0026608D" w:rsidRPr="0026608D" w:rsidTr="00412E5D">
                        <w:trPr>
                          <w:trHeight w:val="408"/>
                        </w:trPr>
                        <w:tc>
                          <w:tcPr>
                            <w:tcW w:w="113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ntimicrobial</w:t>
                            </w:r>
                          </w:p>
                        </w:tc>
                        <w:tc>
                          <w:tcPr>
                            <w:tcW w:w="1672" w:type="dxa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    MIC (μg/mL) </w:t>
                            </w:r>
                          </w:p>
                        </w:tc>
                        <w:tc>
                          <w:tcPr>
                            <w:tcW w:w="718" w:type="dxa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FIC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ntimicrobial</w:t>
                            </w:r>
                          </w:p>
                        </w:tc>
                        <w:tc>
                          <w:tcPr>
                            <w:tcW w:w="1791" w:type="dxa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    MIC (μg/mL) </w:t>
                            </w:r>
                          </w:p>
                        </w:tc>
                        <w:tc>
                          <w:tcPr>
                            <w:tcW w:w="579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FIC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ntimicrobial</w:t>
                            </w:r>
                          </w:p>
                        </w:tc>
                        <w:tc>
                          <w:tcPr>
                            <w:tcW w:w="1718" w:type="dxa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    MIC (μg/mL) </w:t>
                            </w:r>
                          </w:p>
                        </w:tc>
                        <w:tc>
                          <w:tcPr>
                            <w:tcW w:w="579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FIC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ntimicrobial</w:t>
                            </w:r>
                          </w:p>
                        </w:tc>
                        <w:tc>
                          <w:tcPr>
                            <w:tcW w:w="1733" w:type="dxa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    MIC (μg/mL) </w:t>
                            </w:r>
                          </w:p>
                        </w:tc>
                        <w:tc>
                          <w:tcPr>
                            <w:tcW w:w="576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FIC</w:t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ntimicrobial</w:t>
                            </w:r>
                          </w:p>
                        </w:tc>
                        <w:tc>
                          <w:tcPr>
                            <w:tcW w:w="1701" w:type="dxa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    MIC (μg/mL) </w:t>
                            </w:r>
                          </w:p>
                        </w:tc>
                        <w:tc>
                          <w:tcPr>
                            <w:tcW w:w="570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FIC</w:t>
                            </w:r>
                          </w:p>
                        </w:tc>
                      </w:tr>
                      <w:tr w:rsidR="0026608D" w:rsidRPr="0026608D" w:rsidTr="00412E5D">
                        <w:trPr>
                          <w:trHeight w:val="480"/>
                        </w:trPr>
                        <w:tc>
                          <w:tcPr>
                            <w:tcW w:w="113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gents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Single-use</w:t>
                            </w:r>
                          </w:p>
                        </w:tc>
                        <w:tc>
                          <w:tcPr>
                            <w:tcW w:w="1058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est combination</w:t>
                            </w:r>
                            <w:r w:rsidR="00450F48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gents</w:t>
                            </w:r>
                          </w:p>
                        </w:tc>
                        <w:tc>
                          <w:tcPr>
                            <w:tcW w:w="77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Single-use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est combination</w:t>
                            </w:r>
                            <w:r w:rsidR="00450F48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579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gents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Single-use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est combination</w:t>
                            </w:r>
                            <w:r w:rsidR="00450F48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579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gents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Single-use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est combination</w:t>
                            </w:r>
                            <w:r w:rsidR="00450F48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576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1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gents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Single-use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est combination</w:t>
                            </w:r>
                            <w:r w:rsidR="00450F48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570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26608D" w:rsidRPr="0026608D" w:rsidTr="00412E5D">
                        <w:trPr>
                          <w:trHeight w:val="240"/>
                        </w:trPr>
                        <w:tc>
                          <w:tcPr>
                            <w:tcW w:w="11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BHP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58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76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281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BHP</w:t>
                            </w:r>
                          </w:p>
                        </w:tc>
                        <w:tc>
                          <w:tcPr>
                            <w:tcW w:w="7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79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188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BHP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79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BHP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76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375</w:t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BHP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70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141</w:t>
                            </w:r>
                          </w:p>
                        </w:tc>
                      </w:tr>
                      <w:tr w:rsidR="0026608D" w:rsidRPr="0026608D" w:rsidTr="00412E5D">
                        <w:trPr>
                          <w:trHeight w:val="240"/>
                        </w:trPr>
                        <w:tc>
                          <w:tcPr>
                            <w:tcW w:w="11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Erythromycin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1058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76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incomycin</w:t>
                            </w:r>
                          </w:p>
                        </w:tc>
                        <w:tc>
                          <w:tcPr>
                            <w:tcW w:w="7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79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inezolid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79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isin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76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Vancomycin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7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26608D" w:rsidRPr="0026608D" w:rsidTr="00412E5D">
                        <w:trPr>
                          <w:trHeight w:val="240"/>
                        </w:trPr>
                        <w:tc>
                          <w:tcPr>
                            <w:tcW w:w="11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BOP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58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76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BOP</w:t>
                            </w:r>
                          </w:p>
                        </w:tc>
                        <w:tc>
                          <w:tcPr>
                            <w:tcW w:w="7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79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94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BOP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79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78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BOP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76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313</w:t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BOP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70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156</w:t>
                            </w:r>
                          </w:p>
                        </w:tc>
                      </w:tr>
                      <w:tr w:rsidR="0026608D" w:rsidRPr="0026608D" w:rsidTr="00412E5D">
                        <w:trPr>
                          <w:trHeight w:val="240"/>
                        </w:trPr>
                        <w:tc>
                          <w:tcPr>
                            <w:tcW w:w="11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Erythromycin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1058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76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incomycin</w:t>
                            </w:r>
                          </w:p>
                        </w:tc>
                        <w:tc>
                          <w:tcPr>
                            <w:tcW w:w="7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79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inezolid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79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isin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76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Vancomycin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7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26608D" w:rsidRPr="0026608D" w:rsidTr="00412E5D">
                        <w:trPr>
                          <w:trHeight w:val="240"/>
                        </w:trPr>
                        <w:tc>
                          <w:tcPr>
                            <w:tcW w:w="11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BNP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58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76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188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BNP</w:t>
                            </w:r>
                          </w:p>
                        </w:tc>
                        <w:tc>
                          <w:tcPr>
                            <w:tcW w:w="7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79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BNP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79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BNP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76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250</w:t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BNP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70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250</w:t>
                            </w:r>
                          </w:p>
                        </w:tc>
                      </w:tr>
                      <w:tr w:rsidR="0026608D" w:rsidRPr="0026608D" w:rsidTr="00412E5D">
                        <w:trPr>
                          <w:trHeight w:val="240"/>
                        </w:trPr>
                        <w:tc>
                          <w:tcPr>
                            <w:tcW w:w="11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Erythromycin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1058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76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incomycin</w:t>
                            </w:r>
                          </w:p>
                        </w:tc>
                        <w:tc>
                          <w:tcPr>
                            <w:tcW w:w="7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79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inezolid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79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isin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76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Vancomycin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7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26608D" w:rsidRPr="0026608D" w:rsidTr="00412E5D">
                        <w:trPr>
                          <w:trHeight w:val="240"/>
                        </w:trPr>
                        <w:tc>
                          <w:tcPr>
                            <w:tcW w:w="11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EHP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58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76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258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EHP</w:t>
                            </w:r>
                          </w:p>
                        </w:tc>
                        <w:tc>
                          <w:tcPr>
                            <w:tcW w:w="7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79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250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EHP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79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EHP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76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266</w:t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EHP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70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156</w:t>
                            </w:r>
                          </w:p>
                        </w:tc>
                      </w:tr>
                      <w:tr w:rsidR="0026608D" w:rsidRPr="0026608D" w:rsidTr="00412E5D">
                        <w:trPr>
                          <w:trHeight w:val="240"/>
                        </w:trPr>
                        <w:tc>
                          <w:tcPr>
                            <w:tcW w:w="11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Erythromycin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1058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76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incomycin</w:t>
                            </w:r>
                          </w:p>
                        </w:tc>
                        <w:tc>
                          <w:tcPr>
                            <w:tcW w:w="7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79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inezolid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79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isin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76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Vancomycin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7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26608D" w:rsidRPr="0026608D" w:rsidTr="00412E5D">
                        <w:trPr>
                          <w:trHeight w:val="240"/>
                        </w:trPr>
                        <w:tc>
                          <w:tcPr>
                            <w:tcW w:w="11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EOP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58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76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313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EOP</w:t>
                            </w:r>
                          </w:p>
                        </w:tc>
                        <w:tc>
                          <w:tcPr>
                            <w:tcW w:w="7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79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EOP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79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188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EOP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76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313</w:t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EOP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70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125</w:t>
                            </w:r>
                          </w:p>
                        </w:tc>
                      </w:tr>
                      <w:tr w:rsidR="0026608D" w:rsidRPr="0026608D" w:rsidTr="00412E5D">
                        <w:trPr>
                          <w:trHeight w:val="240"/>
                        </w:trPr>
                        <w:tc>
                          <w:tcPr>
                            <w:tcW w:w="11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Erythromycin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1058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76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incomycin</w:t>
                            </w:r>
                          </w:p>
                        </w:tc>
                        <w:tc>
                          <w:tcPr>
                            <w:tcW w:w="7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79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inezolid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79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isin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576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Vancomycin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7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26608D" w:rsidRPr="0026608D" w:rsidTr="00412E5D">
                        <w:trPr>
                          <w:trHeight w:val="240"/>
                        </w:trPr>
                        <w:tc>
                          <w:tcPr>
                            <w:tcW w:w="113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ENP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58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76" w:type="dxa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281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ENP</w:t>
                            </w:r>
                          </w:p>
                        </w:tc>
                        <w:tc>
                          <w:tcPr>
                            <w:tcW w:w="7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79" w:type="dxa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125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ENP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79" w:type="dxa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281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ENP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76" w:type="dxa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375</w:t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ENP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70" w:type="dxa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188</w:t>
                            </w:r>
                          </w:p>
                        </w:tc>
                      </w:tr>
                      <w:tr w:rsidR="0026608D" w:rsidRPr="0026608D" w:rsidTr="00412E5D">
                        <w:trPr>
                          <w:trHeight w:val="240"/>
                        </w:trPr>
                        <w:tc>
                          <w:tcPr>
                            <w:tcW w:w="113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Erythromycin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1058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76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incomycin</w:t>
                            </w:r>
                          </w:p>
                        </w:tc>
                        <w:tc>
                          <w:tcPr>
                            <w:tcW w:w="77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7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inezolid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79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isin</w:t>
                            </w:r>
                          </w:p>
                        </w:tc>
                        <w:tc>
                          <w:tcPr>
                            <w:tcW w:w="67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76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11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Vancomycin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6608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70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26608D" w:rsidRPr="0026608D" w:rsidRDefault="0026608D" w:rsidP="0026608D">
                            <w:pPr>
                              <w:widowControl/>
                              <w:jc w:val="lef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</w:tbl>
                    <w:p w:rsidR="0026608D" w:rsidRPr="0026608D" w:rsidRDefault="0026608D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26608D" w:rsidRPr="00450F48" w:rsidRDefault="00450F48" w:rsidP="00450F48">
      <w:r>
        <w:t>*</w:t>
      </w:r>
      <w:r w:rsidRPr="00450F48">
        <w:rPr>
          <w:rFonts w:ascii="Times New Roman" w:eastAsia="EDOHO E+ Univers" w:hAnsi="Times New Roman" w:cs="Times New Roman"/>
          <w:iCs/>
          <w:sz w:val="16"/>
          <w:szCs w:val="16"/>
        </w:rPr>
        <w:t>Combination of</w:t>
      </w:r>
      <w:r>
        <w:rPr>
          <w:rFonts w:ascii="Times New Roman" w:eastAsia="EDOHO E+ Univers" w:hAnsi="Times New Roman" w:cs="Times New Roman"/>
          <w:iCs/>
          <w:sz w:val="16"/>
          <w:szCs w:val="16"/>
        </w:rPr>
        <w:t xml:space="preserve"> </w:t>
      </w:r>
      <w:r w:rsidRPr="00450F48">
        <w:rPr>
          <w:rFonts w:ascii="Times New Roman" w:hAnsi="Times New Roman" w:cs="Times New Roman"/>
          <w:sz w:val="16"/>
          <w:szCs w:val="16"/>
        </w:rPr>
        <w:t>polymyxin derivatives</w:t>
      </w:r>
      <w:r>
        <w:rPr>
          <w:rFonts w:ascii="Times New Roman" w:eastAsia="EDOHO E+ Univers" w:hAnsi="Times New Roman" w:cs="Times New Roman"/>
          <w:iCs/>
          <w:sz w:val="16"/>
          <w:szCs w:val="16"/>
        </w:rPr>
        <w:t xml:space="preserve"> </w:t>
      </w:r>
      <w:r w:rsidRPr="00450F48">
        <w:rPr>
          <w:rFonts w:ascii="Times New Roman" w:eastAsia="EDOHO E+ Univers" w:hAnsi="Times New Roman" w:cs="Times New Roman"/>
          <w:iCs/>
          <w:sz w:val="16"/>
          <w:szCs w:val="16"/>
        </w:rPr>
        <w:t>and</w:t>
      </w:r>
      <w:r>
        <w:rPr>
          <w:rFonts w:ascii="Times New Roman" w:eastAsia="EDOHO E+ Univers" w:hAnsi="Times New Roman" w:cs="Times New Roman"/>
          <w:iCs/>
          <w:sz w:val="16"/>
          <w:szCs w:val="16"/>
        </w:rPr>
        <w:t xml:space="preserve"> antibiotics </w:t>
      </w:r>
      <w:r w:rsidRPr="00450F48">
        <w:rPr>
          <w:rFonts w:ascii="Times New Roman" w:eastAsia="EDOHO E+ Univers" w:hAnsi="Times New Roman" w:cs="Times New Roman"/>
          <w:iCs/>
          <w:sz w:val="16"/>
          <w:szCs w:val="16"/>
        </w:rPr>
        <w:t>giving</w:t>
      </w:r>
      <w:r>
        <w:rPr>
          <w:rFonts w:ascii="Times New Roman" w:eastAsia="EDOHO E+ Univers" w:hAnsi="Times New Roman" w:cs="Times New Roman"/>
          <w:iCs/>
          <w:sz w:val="16"/>
          <w:szCs w:val="16"/>
        </w:rPr>
        <w:t xml:space="preserve"> </w:t>
      </w:r>
      <w:r w:rsidRPr="00450F48">
        <w:rPr>
          <w:rFonts w:ascii="Times New Roman" w:eastAsia="EDOHO E+ Univers" w:hAnsi="Times New Roman" w:cs="Times New Roman"/>
          <w:iCs/>
          <w:sz w:val="16"/>
          <w:szCs w:val="16"/>
        </w:rPr>
        <w:t>the</w:t>
      </w:r>
      <w:r>
        <w:rPr>
          <w:rFonts w:ascii="Times New Roman" w:eastAsia="EDOHO E+ Univers" w:hAnsi="Times New Roman" w:cs="Times New Roman"/>
          <w:iCs/>
          <w:sz w:val="16"/>
          <w:szCs w:val="16"/>
        </w:rPr>
        <w:t xml:space="preserve"> </w:t>
      </w:r>
      <w:r w:rsidRPr="00450F48">
        <w:rPr>
          <w:rFonts w:ascii="Times New Roman" w:eastAsia="EDOHO E+ Univers" w:hAnsi="Times New Roman" w:cs="Times New Roman"/>
          <w:iCs/>
          <w:sz w:val="16"/>
          <w:szCs w:val="16"/>
        </w:rPr>
        <w:t>lowest</w:t>
      </w:r>
      <w:r>
        <w:rPr>
          <w:rFonts w:ascii="Times New Roman" w:eastAsia="EDOHO E+ Univers" w:hAnsi="Times New Roman" w:cs="Times New Roman"/>
          <w:iCs/>
          <w:sz w:val="16"/>
          <w:szCs w:val="16"/>
        </w:rPr>
        <w:t xml:space="preserve"> </w:t>
      </w:r>
      <w:r w:rsidRPr="00450F48">
        <w:rPr>
          <w:rFonts w:ascii="Times New Roman" w:eastAsia="EDOHO E+ Univers" w:hAnsi="Times New Roman" w:cs="Times New Roman"/>
          <w:iCs/>
          <w:sz w:val="16"/>
          <w:szCs w:val="16"/>
        </w:rPr>
        <w:t>FIC</w:t>
      </w:r>
      <w:r>
        <w:rPr>
          <w:rFonts w:ascii="Times New Roman" w:eastAsia="EDOHO E+ Univers" w:hAnsi="Times New Roman" w:cs="Times New Roman"/>
          <w:iCs/>
          <w:sz w:val="16"/>
          <w:szCs w:val="16"/>
        </w:rPr>
        <w:t xml:space="preserve"> </w:t>
      </w:r>
      <w:r w:rsidRPr="00450F48">
        <w:rPr>
          <w:rFonts w:ascii="Times New Roman" w:eastAsia="EDOHO E+ Univers" w:hAnsi="Times New Roman" w:cs="Times New Roman"/>
          <w:iCs/>
          <w:sz w:val="16"/>
          <w:szCs w:val="16"/>
        </w:rPr>
        <w:t>Index</w:t>
      </w:r>
      <w:r>
        <w:rPr>
          <w:rFonts w:ascii="Times New Roman" w:eastAsia="EDOHO E+ Univers" w:hAnsi="Times New Roman" w:cs="Times New Roman"/>
          <w:iCs/>
          <w:sz w:val="16"/>
          <w:szCs w:val="16"/>
        </w:rPr>
        <w:t xml:space="preserve"> </w:t>
      </w:r>
      <w:r w:rsidRPr="00450F48">
        <w:rPr>
          <w:rFonts w:ascii="Times New Roman" w:eastAsia="EDOHO E+ Univers" w:hAnsi="Times New Roman" w:cs="Times New Roman"/>
          <w:iCs/>
          <w:sz w:val="16"/>
          <w:szCs w:val="16"/>
        </w:rPr>
        <w:t>value</w:t>
      </w:r>
      <w:r>
        <w:rPr>
          <w:rFonts w:ascii="Times New Roman" w:eastAsia="EDOHO E+ Univers" w:hAnsi="Times New Roman" w:cs="Times New Roman"/>
          <w:iCs/>
          <w:sz w:val="16"/>
          <w:szCs w:val="16"/>
        </w:rPr>
        <w:t>.</w:t>
      </w:r>
    </w:p>
    <w:p w:rsidR="0026608D" w:rsidRDefault="0026608D"/>
    <w:p w:rsidR="00A95CCD" w:rsidRDefault="00A95CCD"/>
    <w:sectPr w:rsidR="00A95CCD" w:rsidSect="0026608D">
      <w:pgSz w:w="20160" w:h="12240" w:orient="landscape" w:code="5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1331" w:rsidRDefault="00D51331" w:rsidP="0026608D">
      <w:r>
        <w:separator/>
      </w:r>
    </w:p>
  </w:endnote>
  <w:endnote w:type="continuationSeparator" w:id="0">
    <w:p w:rsidR="00D51331" w:rsidRDefault="00D51331" w:rsidP="002660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DOHO E+ Univers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1331" w:rsidRDefault="00D51331" w:rsidP="0026608D">
      <w:r>
        <w:separator/>
      </w:r>
    </w:p>
  </w:footnote>
  <w:footnote w:type="continuationSeparator" w:id="0">
    <w:p w:rsidR="00D51331" w:rsidRDefault="00D51331" w:rsidP="002660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E8F"/>
    <w:rsid w:val="00004FCE"/>
    <w:rsid w:val="00005CE5"/>
    <w:rsid w:val="0002021C"/>
    <w:rsid w:val="00031DA6"/>
    <w:rsid w:val="00054B84"/>
    <w:rsid w:val="00063C65"/>
    <w:rsid w:val="000670E3"/>
    <w:rsid w:val="000849C3"/>
    <w:rsid w:val="00085465"/>
    <w:rsid w:val="00091DD5"/>
    <w:rsid w:val="000A421A"/>
    <w:rsid w:val="000C140A"/>
    <w:rsid w:val="000C2767"/>
    <w:rsid w:val="000C746E"/>
    <w:rsid w:val="000E72CF"/>
    <w:rsid w:val="000F69C6"/>
    <w:rsid w:val="001011E7"/>
    <w:rsid w:val="00101FC2"/>
    <w:rsid w:val="00120833"/>
    <w:rsid w:val="00130B58"/>
    <w:rsid w:val="0014483B"/>
    <w:rsid w:val="00151DE5"/>
    <w:rsid w:val="001743E0"/>
    <w:rsid w:val="00181219"/>
    <w:rsid w:val="00182764"/>
    <w:rsid w:val="00184711"/>
    <w:rsid w:val="001B286C"/>
    <w:rsid w:val="001C6B0C"/>
    <w:rsid w:val="001E2E55"/>
    <w:rsid w:val="001E2ED0"/>
    <w:rsid w:val="001F2A1D"/>
    <w:rsid w:val="001F7640"/>
    <w:rsid w:val="00244AB0"/>
    <w:rsid w:val="00263B21"/>
    <w:rsid w:val="00264CE9"/>
    <w:rsid w:val="0026608D"/>
    <w:rsid w:val="00271807"/>
    <w:rsid w:val="00274460"/>
    <w:rsid w:val="002A1FAE"/>
    <w:rsid w:val="002B4FC2"/>
    <w:rsid w:val="002C1389"/>
    <w:rsid w:val="002F2B8D"/>
    <w:rsid w:val="002F6F7A"/>
    <w:rsid w:val="00303FFD"/>
    <w:rsid w:val="00310CB9"/>
    <w:rsid w:val="00317AB3"/>
    <w:rsid w:val="00317C53"/>
    <w:rsid w:val="003208A8"/>
    <w:rsid w:val="00352AEF"/>
    <w:rsid w:val="003714B4"/>
    <w:rsid w:val="00384009"/>
    <w:rsid w:val="00396709"/>
    <w:rsid w:val="003C5DE7"/>
    <w:rsid w:val="003D029F"/>
    <w:rsid w:val="003E3E76"/>
    <w:rsid w:val="003F2438"/>
    <w:rsid w:val="003F3D97"/>
    <w:rsid w:val="00446EF9"/>
    <w:rsid w:val="00450E26"/>
    <w:rsid w:val="00450F48"/>
    <w:rsid w:val="004541F0"/>
    <w:rsid w:val="00454429"/>
    <w:rsid w:val="004572D7"/>
    <w:rsid w:val="004579B7"/>
    <w:rsid w:val="004631DB"/>
    <w:rsid w:val="004701D8"/>
    <w:rsid w:val="00471756"/>
    <w:rsid w:val="0048771A"/>
    <w:rsid w:val="004B3694"/>
    <w:rsid w:val="004B7815"/>
    <w:rsid w:val="004D3CFA"/>
    <w:rsid w:val="004E112C"/>
    <w:rsid w:val="004F5AE9"/>
    <w:rsid w:val="004F7FE8"/>
    <w:rsid w:val="00502F28"/>
    <w:rsid w:val="00516A7B"/>
    <w:rsid w:val="00520B29"/>
    <w:rsid w:val="00564729"/>
    <w:rsid w:val="00565277"/>
    <w:rsid w:val="00565278"/>
    <w:rsid w:val="00590347"/>
    <w:rsid w:val="005973AF"/>
    <w:rsid w:val="005A7680"/>
    <w:rsid w:val="005D03C6"/>
    <w:rsid w:val="005D31D2"/>
    <w:rsid w:val="00614DB4"/>
    <w:rsid w:val="00634CF4"/>
    <w:rsid w:val="0063586E"/>
    <w:rsid w:val="006454CB"/>
    <w:rsid w:val="006800B2"/>
    <w:rsid w:val="006918F1"/>
    <w:rsid w:val="006A458E"/>
    <w:rsid w:val="006B2B55"/>
    <w:rsid w:val="006D70AD"/>
    <w:rsid w:val="00712BBB"/>
    <w:rsid w:val="00731B82"/>
    <w:rsid w:val="00731E32"/>
    <w:rsid w:val="0075556E"/>
    <w:rsid w:val="00755806"/>
    <w:rsid w:val="00761C92"/>
    <w:rsid w:val="00765196"/>
    <w:rsid w:val="007754E2"/>
    <w:rsid w:val="00781C05"/>
    <w:rsid w:val="0078355E"/>
    <w:rsid w:val="007B1530"/>
    <w:rsid w:val="007B2E2F"/>
    <w:rsid w:val="007E6193"/>
    <w:rsid w:val="007E71C8"/>
    <w:rsid w:val="007F46F6"/>
    <w:rsid w:val="00816EF4"/>
    <w:rsid w:val="00842FF1"/>
    <w:rsid w:val="0084591D"/>
    <w:rsid w:val="00851761"/>
    <w:rsid w:val="00870DBE"/>
    <w:rsid w:val="0088390A"/>
    <w:rsid w:val="008A63D7"/>
    <w:rsid w:val="008A6FD8"/>
    <w:rsid w:val="008B0DB7"/>
    <w:rsid w:val="008B1F44"/>
    <w:rsid w:val="008B7256"/>
    <w:rsid w:val="008C736C"/>
    <w:rsid w:val="008E41D6"/>
    <w:rsid w:val="008F32AE"/>
    <w:rsid w:val="009022D5"/>
    <w:rsid w:val="009112EC"/>
    <w:rsid w:val="00935308"/>
    <w:rsid w:val="00941859"/>
    <w:rsid w:val="00951C93"/>
    <w:rsid w:val="0095776A"/>
    <w:rsid w:val="0096058F"/>
    <w:rsid w:val="009632CB"/>
    <w:rsid w:val="00964BD1"/>
    <w:rsid w:val="00977E40"/>
    <w:rsid w:val="00981F42"/>
    <w:rsid w:val="009826C8"/>
    <w:rsid w:val="009936AD"/>
    <w:rsid w:val="009A28DB"/>
    <w:rsid w:val="009C49BF"/>
    <w:rsid w:val="00A06663"/>
    <w:rsid w:val="00A11EC6"/>
    <w:rsid w:val="00A156A0"/>
    <w:rsid w:val="00A35707"/>
    <w:rsid w:val="00A50362"/>
    <w:rsid w:val="00A61C16"/>
    <w:rsid w:val="00A840C9"/>
    <w:rsid w:val="00A84287"/>
    <w:rsid w:val="00A900CE"/>
    <w:rsid w:val="00A93CB6"/>
    <w:rsid w:val="00A95AD0"/>
    <w:rsid w:val="00A95CCD"/>
    <w:rsid w:val="00AA141E"/>
    <w:rsid w:val="00AA367E"/>
    <w:rsid w:val="00AE1E2B"/>
    <w:rsid w:val="00B10F5F"/>
    <w:rsid w:val="00B167D7"/>
    <w:rsid w:val="00B27349"/>
    <w:rsid w:val="00B523FD"/>
    <w:rsid w:val="00B55DA0"/>
    <w:rsid w:val="00B56DE6"/>
    <w:rsid w:val="00B61609"/>
    <w:rsid w:val="00B66256"/>
    <w:rsid w:val="00B77036"/>
    <w:rsid w:val="00B7709F"/>
    <w:rsid w:val="00B82365"/>
    <w:rsid w:val="00B87ED6"/>
    <w:rsid w:val="00B961B2"/>
    <w:rsid w:val="00BE4B97"/>
    <w:rsid w:val="00BF2E18"/>
    <w:rsid w:val="00BF4399"/>
    <w:rsid w:val="00C20C07"/>
    <w:rsid w:val="00C20FC8"/>
    <w:rsid w:val="00C212AD"/>
    <w:rsid w:val="00C27AA3"/>
    <w:rsid w:val="00C45A09"/>
    <w:rsid w:val="00C52873"/>
    <w:rsid w:val="00C60DC2"/>
    <w:rsid w:val="00C73BEE"/>
    <w:rsid w:val="00C924F2"/>
    <w:rsid w:val="00CB2D51"/>
    <w:rsid w:val="00CC691D"/>
    <w:rsid w:val="00CD0EAE"/>
    <w:rsid w:val="00CD2BD6"/>
    <w:rsid w:val="00CF7513"/>
    <w:rsid w:val="00D019D8"/>
    <w:rsid w:val="00D16CC1"/>
    <w:rsid w:val="00D227FF"/>
    <w:rsid w:val="00D35BCF"/>
    <w:rsid w:val="00D3733E"/>
    <w:rsid w:val="00D43036"/>
    <w:rsid w:val="00D47AA3"/>
    <w:rsid w:val="00D50E85"/>
    <w:rsid w:val="00D51331"/>
    <w:rsid w:val="00D6777D"/>
    <w:rsid w:val="00D8000C"/>
    <w:rsid w:val="00D852D1"/>
    <w:rsid w:val="00D9016B"/>
    <w:rsid w:val="00D97CA9"/>
    <w:rsid w:val="00DD309A"/>
    <w:rsid w:val="00DD3F82"/>
    <w:rsid w:val="00DD479B"/>
    <w:rsid w:val="00DE2F8B"/>
    <w:rsid w:val="00DE3B6F"/>
    <w:rsid w:val="00E14C0B"/>
    <w:rsid w:val="00E16DFA"/>
    <w:rsid w:val="00E257F2"/>
    <w:rsid w:val="00E66A82"/>
    <w:rsid w:val="00E821E7"/>
    <w:rsid w:val="00EC1F37"/>
    <w:rsid w:val="00EC3C95"/>
    <w:rsid w:val="00ED6A5D"/>
    <w:rsid w:val="00EF3087"/>
    <w:rsid w:val="00F008F1"/>
    <w:rsid w:val="00F00AD5"/>
    <w:rsid w:val="00F04E8F"/>
    <w:rsid w:val="00F20F36"/>
    <w:rsid w:val="00F30528"/>
    <w:rsid w:val="00F40D50"/>
    <w:rsid w:val="00F457CD"/>
    <w:rsid w:val="00F5201E"/>
    <w:rsid w:val="00F540FD"/>
    <w:rsid w:val="00F77920"/>
    <w:rsid w:val="00F84165"/>
    <w:rsid w:val="00F853D9"/>
    <w:rsid w:val="00F948DE"/>
    <w:rsid w:val="00FB157F"/>
    <w:rsid w:val="00FC76A0"/>
    <w:rsid w:val="00FE5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FF991D"/>
  <w15:chartTrackingRefBased/>
  <w15:docId w15:val="{6915BA37-3564-4B29-B34B-2D23F17FA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608D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608D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a4">
    <w:name w:val="页眉 字符"/>
    <w:basedOn w:val="a0"/>
    <w:link w:val="a3"/>
    <w:uiPriority w:val="99"/>
    <w:rsid w:val="0026608D"/>
  </w:style>
  <w:style w:type="paragraph" w:styleId="a5">
    <w:name w:val="footer"/>
    <w:basedOn w:val="a"/>
    <w:link w:val="a6"/>
    <w:uiPriority w:val="99"/>
    <w:unhideWhenUsed/>
    <w:rsid w:val="0026608D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a6">
    <w:name w:val="页脚 字符"/>
    <w:basedOn w:val="a0"/>
    <w:link w:val="a5"/>
    <w:uiPriority w:val="99"/>
    <w:rsid w:val="002660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el</dc:creator>
  <cp:keywords/>
  <dc:description/>
  <cp:lastModifiedBy>Nobel</cp:lastModifiedBy>
  <cp:revision>3</cp:revision>
  <dcterms:created xsi:type="dcterms:W3CDTF">2021-12-28T14:58:00Z</dcterms:created>
  <dcterms:modified xsi:type="dcterms:W3CDTF">2022-01-02T08:41:00Z</dcterms:modified>
</cp:coreProperties>
</file>